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55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590"/>
        <w:gridCol w:w="672"/>
        <w:gridCol w:w="590"/>
        <w:gridCol w:w="677"/>
        <w:gridCol w:w="591"/>
        <w:gridCol w:w="671"/>
        <w:gridCol w:w="591"/>
        <w:gridCol w:w="671"/>
        <w:gridCol w:w="591"/>
        <w:gridCol w:w="715"/>
      </w:tblGrid>
      <w:tr w:rsidR="00DD3E13" w:rsidRPr="007019D2" w14:paraId="69BFF374" w14:textId="77777777" w:rsidTr="00812728">
        <w:trPr>
          <w:trHeight w:val="340"/>
        </w:trPr>
        <w:tc>
          <w:tcPr>
            <w:tcW w:w="7513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3F5581" w14:textId="748D2063" w:rsidR="00DD3E13" w:rsidRPr="007019D2" w:rsidRDefault="00DD3E13" w:rsidP="008127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Supplementary file </w:t>
            </w:r>
            <w:r w:rsidRPr="007019D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11.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>AUC results (mean and standard deviation) of the psychological characteristics related to sport performance</w:t>
            </w:r>
            <w:r w:rsidRPr="007019D2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data set (DS 4) for the four base classifiers in isolation and after applying in them the resampling. ensemble (Classic,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>Boosting-based,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gging-</w:t>
            </w:r>
            <w:proofErr w:type="gramStart"/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sed</w:t>
            </w:r>
            <w:proofErr w:type="gramEnd"/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 xml:space="preserve"> and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 xml:space="preserve">Class-balanced ensembles)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nd </w:t>
            </w:r>
            <w:r w:rsidRPr="007019D2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cost-sensitive learning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techniques selected</w:t>
            </w:r>
          </w:p>
        </w:tc>
      </w:tr>
      <w:tr w:rsidR="00DD3E13" w:rsidRPr="007019D2" w14:paraId="792C0DAB" w14:textId="77777777" w:rsidTr="00812728">
        <w:trPr>
          <w:trHeight w:val="340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EB8ED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624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D2D46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Base classifiers</w:t>
            </w:r>
          </w:p>
        </w:tc>
      </w:tr>
      <w:tr w:rsidR="00DD3E13" w:rsidRPr="007019D2" w14:paraId="130E876A" w14:textId="77777777" w:rsidTr="00812728">
        <w:trPr>
          <w:trHeight w:val="340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15629E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7506D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C4.5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95205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DTree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07154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SMO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C7426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KNN</w:t>
            </w:r>
          </w:p>
        </w:tc>
        <w:tc>
          <w:tcPr>
            <w:tcW w:w="12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24BDA9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RF</w:t>
            </w:r>
          </w:p>
        </w:tc>
      </w:tr>
      <w:tr w:rsidR="00DD3E13" w:rsidRPr="007019D2" w14:paraId="5D17008B" w14:textId="77777777" w:rsidTr="00812728">
        <w:trPr>
          <w:trHeight w:val="340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F6DA0D6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BFF57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392AF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31A01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D871B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8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E8E887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DD3E13" w:rsidRPr="007019D2" w14:paraId="2EAC855F" w14:textId="77777777" w:rsidTr="00812728">
        <w:trPr>
          <w:trHeight w:val="360"/>
        </w:trPr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CCC3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3D751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7F6C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2D42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5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2E92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6CA4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2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B6C4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5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588C7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7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D21D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5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48365C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379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5A278F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01</w:t>
            </w:r>
          </w:p>
        </w:tc>
      </w:tr>
      <w:tr w:rsidR="00DD3E13" w:rsidRPr="007019D2" w14:paraId="3FA4FBD5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560F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6645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Resampling Techniques</w:t>
            </w:r>
          </w:p>
        </w:tc>
      </w:tr>
      <w:tr w:rsidR="00DD3E13" w:rsidRPr="007019D2" w14:paraId="0E012DE0" w14:textId="77777777" w:rsidTr="00812728">
        <w:trPr>
          <w:trHeight w:val="152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5DEF2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MOTE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AB62D0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A844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B172E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2035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5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966737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2573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D88F3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B916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1A0583B2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17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6099F963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6</w:t>
            </w:r>
          </w:p>
        </w:tc>
      </w:tr>
      <w:tr w:rsidR="00DD3E13" w:rsidRPr="007019D2" w14:paraId="1B0682AE" w14:textId="77777777" w:rsidTr="00812728">
        <w:trPr>
          <w:trHeight w:val="340"/>
        </w:trPr>
        <w:tc>
          <w:tcPr>
            <w:tcW w:w="1271" w:type="dxa"/>
            <w:shd w:val="clear" w:color="auto" w:fill="auto"/>
            <w:vAlign w:val="center"/>
            <w:hideMark/>
          </w:tcPr>
          <w:p w14:paraId="5E4994D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O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7E0956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DCFCC2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7D8088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5CBEF6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BABD320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9CF5FD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0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39DC18E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61752B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7</w:t>
            </w:r>
          </w:p>
        </w:tc>
        <w:tc>
          <w:tcPr>
            <w:tcW w:w="580" w:type="dxa"/>
          </w:tcPr>
          <w:p w14:paraId="37CDAA39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384</w:t>
            </w:r>
          </w:p>
        </w:tc>
        <w:tc>
          <w:tcPr>
            <w:tcW w:w="702" w:type="dxa"/>
            <w:vAlign w:val="center"/>
          </w:tcPr>
          <w:p w14:paraId="680821D3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04</w:t>
            </w:r>
          </w:p>
        </w:tc>
      </w:tr>
      <w:tr w:rsidR="00DD3E13" w:rsidRPr="007019D2" w14:paraId="24EF577F" w14:textId="77777777" w:rsidTr="00812728">
        <w:trPr>
          <w:trHeight w:val="340"/>
        </w:trPr>
        <w:tc>
          <w:tcPr>
            <w:tcW w:w="1271" w:type="dxa"/>
            <w:shd w:val="clear" w:color="auto" w:fill="auto"/>
            <w:vAlign w:val="center"/>
            <w:hideMark/>
          </w:tcPr>
          <w:p w14:paraId="63D01DA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20F9F8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4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691AB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5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733FD8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091424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FA7DC9C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5C6FF1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3E35454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CAFEE3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580" w:type="dxa"/>
          </w:tcPr>
          <w:p w14:paraId="24538981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08</w:t>
            </w:r>
          </w:p>
        </w:tc>
        <w:tc>
          <w:tcPr>
            <w:tcW w:w="702" w:type="dxa"/>
            <w:vAlign w:val="center"/>
          </w:tcPr>
          <w:p w14:paraId="33CEF08E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0</w:t>
            </w:r>
          </w:p>
        </w:tc>
      </w:tr>
      <w:tr w:rsidR="00DD3E13" w:rsidRPr="007019D2" w14:paraId="79B84000" w14:textId="77777777" w:rsidTr="00812728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C69C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EN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37599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35B2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CC89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278E5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C586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0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8351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2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AA799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7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C816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80D510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03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11EAD9F5" w14:textId="77777777" w:rsidR="00DD3E13" w:rsidRPr="007019D2" w:rsidRDefault="00DD3E13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11</w:t>
            </w:r>
          </w:p>
        </w:tc>
      </w:tr>
      <w:tr w:rsidR="00DD3E13" w:rsidRPr="007019D2" w14:paraId="55D8A24B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C427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E18C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lassic Ensembles</w:t>
            </w:r>
          </w:p>
        </w:tc>
      </w:tr>
      <w:tr w:rsidR="00DD3E13" w:rsidRPr="007019D2" w14:paraId="0189379B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6EC9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ADB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F326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7E43D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E149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9554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A407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87F8B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E268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8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F8E7E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27E5611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5CB40F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0E6D57AE" w14:textId="77777777" w:rsidTr="00812728">
        <w:trPr>
          <w:trHeight w:val="340"/>
        </w:trPr>
        <w:tc>
          <w:tcPr>
            <w:tcW w:w="1271" w:type="dxa"/>
            <w:shd w:val="clear" w:color="auto" w:fill="auto"/>
            <w:vAlign w:val="center"/>
            <w:hideMark/>
          </w:tcPr>
          <w:p w14:paraId="0826D4E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4C37AF7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A51262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63205E7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6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819574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4F36B30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0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08025F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4F3DFEB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861F8A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5</w:t>
            </w:r>
          </w:p>
        </w:tc>
        <w:tc>
          <w:tcPr>
            <w:tcW w:w="580" w:type="dxa"/>
          </w:tcPr>
          <w:p w14:paraId="018D87E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2DA42D5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4C421923" w14:textId="77777777" w:rsidTr="00812728">
        <w:trPr>
          <w:trHeight w:val="224"/>
        </w:trPr>
        <w:tc>
          <w:tcPr>
            <w:tcW w:w="1271" w:type="dxa"/>
            <w:shd w:val="clear" w:color="auto" w:fill="auto"/>
            <w:vAlign w:val="center"/>
            <w:hideMark/>
          </w:tcPr>
          <w:p w14:paraId="13C955B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DEAF33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5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982368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0371ABB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AD4B008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0C71F55E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05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ADED9D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2257B38C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8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98FBC4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0</w:t>
            </w:r>
          </w:p>
        </w:tc>
        <w:tc>
          <w:tcPr>
            <w:tcW w:w="580" w:type="dxa"/>
          </w:tcPr>
          <w:p w14:paraId="3A37C9E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0948E33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7240618B" w14:textId="77777777" w:rsidTr="00812728">
        <w:trPr>
          <w:trHeight w:val="38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B313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Decorate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C4BE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8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96C0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7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616977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79A7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D0BA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2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54E9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5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4C024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8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BCAE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E5468C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3745224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3EA601F2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AFF58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2918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Boosting-based Ensembles</w:t>
            </w:r>
          </w:p>
        </w:tc>
      </w:tr>
      <w:tr w:rsidR="00DD3E13" w:rsidRPr="007019D2" w14:paraId="7281B4FB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A57E3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O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E749D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08726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8DE2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9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0FAC88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5A849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9D94F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695240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853EC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5CC58CB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1B3319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3195ECB2" w14:textId="77777777" w:rsidTr="00812728">
        <w:trPr>
          <w:trHeight w:val="360"/>
        </w:trPr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09068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B</w:t>
            </w:r>
          </w:p>
        </w:tc>
        <w:tc>
          <w:tcPr>
            <w:tcW w:w="5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64D5BB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7</w:t>
            </w:r>
          </w:p>
        </w:tc>
        <w:tc>
          <w:tcPr>
            <w:tcW w:w="6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0C4452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9D187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5</w:t>
            </w:r>
          </w:p>
        </w:tc>
        <w:tc>
          <w:tcPr>
            <w:tcW w:w="6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C09BB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D23B44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9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C88D2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1DB8D7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4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ED01EC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580" w:type="dxa"/>
            <w:tcBorders>
              <w:bottom w:val="dotted" w:sz="4" w:space="0" w:color="auto"/>
            </w:tcBorders>
          </w:tcPr>
          <w:p w14:paraId="413A53E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bottom w:val="dotted" w:sz="4" w:space="0" w:color="auto"/>
            </w:tcBorders>
          </w:tcPr>
          <w:p w14:paraId="75B165A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5BB5E9E8" w14:textId="77777777" w:rsidTr="00812728">
        <w:trPr>
          <w:trHeight w:val="340"/>
        </w:trPr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FA63C8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6C2AE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ging-based Ensembles</w:t>
            </w:r>
          </w:p>
        </w:tc>
      </w:tr>
      <w:tr w:rsidR="00DD3E13" w:rsidRPr="007019D2" w14:paraId="4CC03624" w14:textId="77777777" w:rsidTr="00812728">
        <w:trPr>
          <w:trHeight w:val="340"/>
        </w:trPr>
        <w:tc>
          <w:tcPr>
            <w:tcW w:w="127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CDB3FE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OBAG</w:t>
            </w:r>
          </w:p>
        </w:tc>
        <w:tc>
          <w:tcPr>
            <w:tcW w:w="5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22F337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7</w:t>
            </w:r>
          </w:p>
        </w:tc>
        <w:tc>
          <w:tcPr>
            <w:tcW w:w="6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7D759F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BA42A5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4</w:t>
            </w:r>
          </w:p>
        </w:tc>
        <w:tc>
          <w:tcPr>
            <w:tcW w:w="6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3F9D10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1D4F002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0</w:t>
            </w:r>
          </w:p>
        </w:tc>
        <w:tc>
          <w:tcPr>
            <w:tcW w:w="6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10836D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32DE10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6</w:t>
            </w:r>
          </w:p>
        </w:tc>
        <w:tc>
          <w:tcPr>
            <w:tcW w:w="6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21FB0F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top w:val="dotted" w:sz="4" w:space="0" w:color="auto"/>
            </w:tcBorders>
          </w:tcPr>
          <w:p w14:paraId="74D526F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3044716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764D7832" w14:textId="77777777" w:rsidTr="00812728">
        <w:trPr>
          <w:trHeight w:val="340"/>
        </w:trPr>
        <w:tc>
          <w:tcPr>
            <w:tcW w:w="1271" w:type="dxa"/>
            <w:shd w:val="clear" w:color="auto" w:fill="auto"/>
            <w:vAlign w:val="center"/>
            <w:hideMark/>
          </w:tcPr>
          <w:p w14:paraId="04E9F13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DD7F1F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06B98C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AD00B24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A48348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F14EDA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2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00EEC14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6279291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4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5D2B2E7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80" w:type="dxa"/>
          </w:tcPr>
          <w:p w14:paraId="5CA1F32D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4BFAF9C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71809624" w14:textId="77777777" w:rsidTr="00812728">
        <w:trPr>
          <w:trHeight w:val="36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910C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AG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D44F8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6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B7CE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29C3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7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04AC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1180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9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44BD8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E5BE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5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7D2B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01FB28E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1B5D9DE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522BFA69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CDC6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F9EC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ost-sensitive Classification</w:t>
            </w:r>
          </w:p>
        </w:tc>
      </w:tr>
      <w:tr w:rsidR="00DD3E13" w:rsidRPr="007019D2" w14:paraId="4ECDB5A0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32631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etaCost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1128A0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505AEB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BCA63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1525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09C9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8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3FD2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2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4D3FC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5313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018D7CC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BF77199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4DC1E87B" w14:textId="77777777" w:rsidTr="00812728">
        <w:trPr>
          <w:trHeight w:val="4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DA59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Classifier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54CC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DFEC8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1B64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ACDA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19135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C87E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4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6871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7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9D6A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77C6EDA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BB5852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706FF2DB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0A32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0F62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lass-balanced Ensembles with a Cost-sensitive Classifier</w:t>
            </w:r>
          </w:p>
        </w:tc>
      </w:tr>
      <w:tr w:rsidR="00DD3E13" w:rsidRPr="007019D2" w14:paraId="1392E344" w14:textId="77777777" w:rsidTr="00812728">
        <w:trPr>
          <w:trHeight w:val="34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C4C0B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OBAG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21B10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921CA2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155AF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6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0E47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913BB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4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69B6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4167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FF4DA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5052683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474E57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35A3ACE5" w14:textId="77777777" w:rsidTr="00812728">
        <w:trPr>
          <w:trHeight w:val="340"/>
        </w:trPr>
        <w:tc>
          <w:tcPr>
            <w:tcW w:w="1271" w:type="dxa"/>
            <w:shd w:val="clear" w:color="auto" w:fill="auto"/>
            <w:vAlign w:val="center"/>
            <w:hideMark/>
          </w:tcPr>
          <w:p w14:paraId="0525588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04C329EA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E2B9FD1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A9EFC66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7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045CF5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513000DD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7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399E0A55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7EFF35DE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1</w:t>
            </w:r>
          </w:p>
        </w:tc>
        <w:tc>
          <w:tcPr>
            <w:tcW w:w="659" w:type="dxa"/>
            <w:shd w:val="clear" w:color="auto" w:fill="auto"/>
            <w:noWrap/>
            <w:vAlign w:val="center"/>
          </w:tcPr>
          <w:p w14:paraId="1FC2816F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</w:tcPr>
          <w:p w14:paraId="03EC3580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17CD2F7E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DD3E13" w:rsidRPr="007019D2" w14:paraId="40174070" w14:textId="77777777" w:rsidTr="00812728">
        <w:trPr>
          <w:trHeight w:val="360"/>
        </w:trPr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2CA8E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SBAG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588C58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7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0CF16C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9693D4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6</w:t>
            </w:r>
          </w:p>
        </w:tc>
        <w:tc>
          <w:tcPr>
            <w:tcW w:w="6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B1EC74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C9001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8</w:t>
            </w:r>
          </w:p>
        </w:tc>
        <w:tc>
          <w:tcPr>
            <w:tcW w:w="6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149BE3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AD3C23" w14:textId="77777777" w:rsidR="00DD3E13" w:rsidRPr="007019D2" w:rsidRDefault="00DD3E13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3</w:t>
            </w:r>
          </w:p>
        </w:tc>
        <w:tc>
          <w:tcPr>
            <w:tcW w:w="6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E9016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bottom w:val="single" w:sz="8" w:space="0" w:color="auto"/>
            </w:tcBorders>
          </w:tcPr>
          <w:p w14:paraId="59E79B77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14:paraId="25441646" w14:textId="77777777" w:rsidR="00DD3E13" w:rsidRPr="007019D2" w:rsidRDefault="00DD3E13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570FEDB1" w14:textId="77777777" w:rsidR="00DD3E13" w:rsidRDefault="00DD3E13"/>
    <w:sectPr w:rsidR="00DD3E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13"/>
    <w:rsid w:val="00DD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450BE"/>
  <w15:chartTrackingRefBased/>
  <w15:docId w15:val="{7ADB60FD-1E5D-4D07-BC83-F23F7075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E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31:00Z</dcterms:created>
  <dcterms:modified xsi:type="dcterms:W3CDTF">2020-09-25T08:31:00Z</dcterms:modified>
</cp:coreProperties>
</file>